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793"/>
        <w:gridCol w:w="792"/>
        <w:gridCol w:w="802"/>
        <w:gridCol w:w="763"/>
        <w:gridCol w:w="987"/>
        <w:gridCol w:w="832"/>
        <w:gridCol w:w="890"/>
        <w:gridCol w:w="646"/>
        <w:gridCol w:w="934"/>
        <w:gridCol w:w="849"/>
        <w:gridCol w:w="942"/>
        <w:gridCol w:w="1052"/>
        <w:gridCol w:w="528"/>
        <w:gridCol w:w="837"/>
        <w:gridCol w:w="933"/>
        <w:gridCol w:w="375"/>
        <w:gridCol w:w="752"/>
        <w:gridCol w:w="580"/>
      </w:tblGrid>
      <w:tr w:rsidR="00F61E65" w:rsidRPr="00F61E65" w14:paraId="7A204ECC" w14:textId="77777777" w:rsidTr="00F61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BEDA961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condition</w:t>
            </w:r>
            <w:proofErr w:type="spellEnd"/>
          </w:p>
        </w:tc>
        <w:tc>
          <w:tcPr>
            <w:tcW w:w="0" w:type="auto"/>
            <w:vMerge w:val="restart"/>
            <w:hideMark/>
          </w:tcPr>
          <w:p w14:paraId="7787D603" w14:textId="77777777" w:rsidR="00733001" w:rsidRPr="00733001" w:rsidRDefault="00733001" w:rsidP="00733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imepoint</w:t>
            </w:r>
            <w:proofErr w:type="spellEnd"/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5"/>
            <w:hideMark/>
          </w:tcPr>
          <w:p w14:paraId="312A20E2" w14:textId="4F7DEC0E" w:rsidR="00733001" w:rsidRPr="00733001" w:rsidRDefault="00733001" w:rsidP="00733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Rhyt</w:t>
            </w:r>
            <w:r w:rsidR="00F61E65" w:rsidRPr="00F61E65">
              <w:rPr>
                <w:rFonts w:ascii="Calibri" w:eastAsia="Times New Roman" w:hAnsi="Calibri" w:cs="Calibri"/>
                <w:b w:val="0"/>
                <w:bCs w:val="0"/>
                <w:color w:val="000000"/>
                <w:sz w:val="14"/>
                <w:szCs w:val="14"/>
                <w:lang w:eastAsia="it-IT"/>
              </w:rPr>
              <w:t>h</w:t>
            </w: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mic</w:t>
            </w:r>
            <w:proofErr w:type="spellEnd"/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 xml:space="preserve"> Background Activity</w:t>
            </w:r>
          </w:p>
        </w:tc>
        <w:tc>
          <w:tcPr>
            <w:tcW w:w="0" w:type="auto"/>
            <w:gridSpan w:val="4"/>
            <w:hideMark/>
          </w:tcPr>
          <w:p w14:paraId="383C583E" w14:textId="77777777" w:rsidR="00733001" w:rsidRPr="00733001" w:rsidRDefault="00733001" w:rsidP="00733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Diffuse Slow Wave Activity</w:t>
            </w:r>
          </w:p>
        </w:tc>
        <w:tc>
          <w:tcPr>
            <w:tcW w:w="0" w:type="auto"/>
            <w:gridSpan w:val="4"/>
            <w:hideMark/>
          </w:tcPr>
          <w:p w14:paraId="7E1209B4" w14:textId="77777777" w:rsidR="00733001" w:rsidRPr="00733001" w:rsidRDefault="00733001" w:rsidP="00733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Focal</w:t>
            </w:r>
            <w:proofErr w:type="spellEnd"/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 xml:space="preserve"> Slow </w:t>
            </w:r>
            <w:proofErr w:type="spellStart"/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Wave</w:t>
            </w:r>
            <w:proofErr w:type="spellEnd"/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 xml:space="preserve"> Activity</w:t>
            </w:r>
          </w:p>
        </w:tc>
        <w:tc>
          <w:tcPr>
            <w:tcW w:w="0" w:type="auto"/>
            <w:gridSpan w:val="2"/>
            <w:hideMark/>
          </w:tcPr>
          <w:p w14:paraId="150B2DA9" w14:textId="77777777" w:rsidR="00733001" w:rsidRPr="00733001" w:rsidRDefault="00733001" w:rsidP="00733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Epileptiform</w:t>
            </w:r>
            <w:proofErr w:type="spellEnd"/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Abnormalities</w:t>
            </w:r>
            <w:proofErr w:type="spellEnd"/>
          </w:p>
        </w:tc>
        <w:tc>
          <w:tcPr>
            <w:tcW w:w="0" w:type="auto"/>
            <w:vMerge w:val="restart"/>
            <w:hideMark/>
          </w:tcPr>
          <w:p w14:paraId="68E37C31" w14:textId="30B9DA2B" w:rsidR="00733001" w:rsidRPr="00733001" w:rsidRDefault="00733001" w:rsidP="007330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GTE total score</w:t>
            </w:r>
          </w:p>
        </w:tc>
      </w:tr>
      <w:tr w:rsidR="00733001" w:rsidRPr="00F61E65" w14:paraId="2CCC7536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7BD0A2" w14:textId="77777777" w:rsidR="00733001" w:rsidRPr="00733001" w:rsidRDefault="00733001" w:rsidP="00733001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vMerge/>
            <w:hideMark/>
          </w:tcPr>
          <w:p w14:paraId="5CFFBFAD" w14:textId="77777777" w:rsidR="00733001" w:rsidRPr="00733001" w:rsidRDefault="00733001" w:rsidP="0073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  <w:tc>
          <w:tcPr>
            <w:tcW w:w="0" w:type="auto"/>
            <w:hideMark/>
          </w:tcPr>
          <w:p w14:paraId="5A692E1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frequency</w:t>
            </w:r>
          </w:p>
        </w:tc>
        <w:tc>
          <w:tcPr>
            <w:tcW w:w="0" w:type="auto"/>
            <w:hideMark/>
          </w:tcPr>
          <w:p w14:paraId="101AAEF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reactivity</w:t>
            </w:r>
            <w:proofErr w:type="spellEnd"/>
          </w:p>
        </w:tc>
        <w:tc>
          <w:tcPr>
            <w:tcW w:w="0" w:type="auto"/>
            <w:hideMark/>
          </w:tcPr>
          <w:p w14:paraId="6AB79F9C" w14:textId="03034D51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distribution</w:t>
            </w:r>
            <w:proofErr w:type="spellEnd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 o</w:t>
            </w:r>
            <w:r w:rsidR="00E44C2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f </w:t>
            </w:r>
            <w:proofErr w:type="spellStart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rhythmic</w:t>
            </w:r>
            <w:proofErr w:type="spellEnd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BA</w:t>
            </w:r>
          </w:p>
        </w:tc>
        <w:tc>
          <w:tcPr>
            <w:tcW w:w="0" w:type="auto"/>
            <w:hideMark/>
          </w:tcPr>
          <w:p w14:paraId="2173080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BA </w:t>
            </w:r>
            <w:proofErr w:type="spellStart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amplitude</w:t>
            </w:r>
            <w:proofErr w:type="spellEnd"/>
          </w:p>
        </w:tc>
        <w:tc>
          <w:tcPr>
            <w:tcW w:w="0" w:type="auto"/>
            <w:hideMark/>
          </w:tcPr>
          <w:p w14:paraId="5506CA2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asymmetry</w:t>
            </w:r>
            <w:proofErr w:type="spellEnd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BA</w:t>
            </w:r>
          </w:p>
        </w:tc>
        <w:tc>
          <w:tcPr>
            <w:tcW w:w="0" w:type="auto"/>
            <w:hideMark/>
          </w:tcPr>
          <w:p w14:paraId="0086386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diffuse SWA</w:t>
            </w:r>
          </w:p>
        </w:tc>
        <w:tc>
          <w:tcPr>
            <w:tcW w:w="0" w:type="auto"/>
            <w:hideMark/>
          </w:tcPr>
          <w:p w14:paraId="382F638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paroxysmal</w:t>
            </w:r>
            <w:proofErr w:type="spellEnd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activity</w:t>
            </w:r>
          </w:p>
        </w:tc>
        <w:tc>
          <w:tcPr>
            <w:tcW w:w="0" w:type="auto"/>
            <w:hideMark/>
          </w:tcPr>
          <w:p w14:paraId="0D0AC35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reactivity</w:t>
            </w:r>
            <w:proofErr w:type="spellEnd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of diffuse SWA</w:t>
            </w:r>
          </w:p>
        </w:tc>
        <w:tc>
          <w:tcPr>
            <w:tcW w:w="0" w:type="auto"/>
            <w:hideMark/>
          </w:tcPr>
          <w:p w14:paraId="70F37DA5" w14:textId="54887F1C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prevalence</w:t>
            </w:r>
            <w:proofErr w:type="spellEnd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of diffuse SWA</w:t>
            </w:r>
          </w:p>
        </w:tc>
        <w:tc>
          <w:tcPr>
            <w:tcW w:w="0" w:type="auto"/>
            <w:hideMark/>
          </w:tcPr>
          <w:p w14:paraId="48281BE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focal</w:t>
            </w:r>
            <w:proofErr w:type="spellEnd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abnormalities</w:t>
            </w:r>
            <w:proofErr w:type="spellEnd"/>
          </w:p>
        </w:tc>
        <w:tc>
          <w:tcPr>
            <w:tcW w:w="0" w:type="auto"/>
            <w:hideMark/>
          </w:tcPr>
          <w:p w14:paraId="45C240C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focal</w:t>
            </w:r>
            <w:proofErr w:type="spellEnd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SWA</w:t>
            </w:r>
          </w:p>
        </w:tc>
        <w:tc>
          <w:tcPr>
            <w:tcW w:w="0" w:type="auto"/>
            <w:hideMark/>
          </w:tcPr>
          <w:p w14:paraId="483D164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reactivity</w:t>
            </w:r>
            <w:proofErr w:type="spellEnd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of </w:t>
            </w:r>
            <w:proofErr w:type="spellStart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focal</w:t>
            </w:r>
            <w:proofErr w:type="spellEnd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SWA</w:t>
            </w:r>
          </w:p>
        </w:tc>
        <w:tc>
          <w:tcPr>
            <w:tcW w:w="0" w:type="auto"/>
            <w:hideMark/>
          </w:tcPr>
          <w:p w14:paraId="6A8C436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prevalence</w:t>
            </w:r>
            <w:proofErr w:type="spellEnd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of  </w:t>
            </w:r>
            <w:proofErr w:type="spellStart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focal</w:t>
            </w:r>
            <w:proofErr w:type="spellEnd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SWA</w:t>
            </w:r>
          </w:p>
        </w:tc>
        <w:tc>
          <w:tcPr>
            <w:tcW w:w="0" w:type="auto"/>
            <w:hideMark/>
          </w:tcPr>
          <w:p w14:paraId="2203E88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EA</w:t>
            </w:r>
          </w:p>
        </w:tc>
        <w:tc>
          <w:tcPr>
            <w:tcW w:w="0" w:type="auto"/>
            <w:hideMark/>
          </w:tcPr>
          <w:p w14:paraId="0AFBFF1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location </w:t>
            </w:r>
            <w:proofErr w:type="spellStart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>focal</w:t>
            </w:r>
            <w:proofErr w:type="spellEnd"/>
            <w:r w:rsidRPr="00733001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  <w:t xml:space="preserve"> EA</w:t>
            </w:r>
          </w:p>
        </w:tc>
        <w:tc>
          <w:tcPr>
            <w:tcW w:w="0" w:type="auto"/>
            <w:vMerge/>
            <w:hideMark/>
          </w:tcPr>
          <w:p w14:paraId="00753DB2" w14:textId="77777777" w:rsidR="00733001" w:rsidRPr="00733001" w:rsidRDefault="00733001" w:rsidP="007330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it-IT"/>
              </w:rPr>
            </w:pPr>
          </w:p>
        </w:tc>
      </w:tr>
      <w:tr w:rsidR="00733001" w:rsidRPr="00F61E65" w14:paraId="33060EA2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B95E27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1</w:t>
            </w:r>
          </w:p>
        </w:tc>
        <w:tc>
          <w:tcPr>
            <w:tcW w:w="0" w:type="auto"/>
            <w:hideMark/>
          </w:tcPr>
          <w:p w14:paraId="745DD2B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4E69EF8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117E73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D0EE20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F0222B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FFA060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5C6A5B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0D14A7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8223B9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45464C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4AAC8C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6E4A99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D4B145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459469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FF5228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A39BC6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3FD99E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</w:t>
            </w:r>
          </w:p>
        </w:tc>
      </w:tr>
      <w:tr w:rsidR="00733001" w:rsidRPr="00F61E65" w14:paraId="6AFB88CA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6C1CEB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 xml:space="preserve">TBI control 2 </w:t>
            </w:r>
          </w:p>
        </w:tc>
        <w:tc>
          <w:tcPr>
            <w:tcW w:w="0" w:type="auto"/>
            <w:hideMark/>
          </w:tcPr>
          <w:p w14:paraId="709E227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7D9CE07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65BCF6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B2FA53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DE1F4D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079B47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80E12F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4EF9D19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0E960B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42F6F4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ACC856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326AA7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D658BB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BADBD3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3413A6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86B581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91E504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</w:tr>
      <w:tr w:rsidR="00733001" w:rsidRPr="00F61E65" w14:paraId="0B42EFBC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BBA006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3</w:t>
            </w:r>
          </w:p>
        </w:tc>
        <w:tc>
          <w:tcPr>
            <w:tcW w:w="0" w:type="auto"/>
            <w:hideMark/>
          </w:tcPr>
          <w:p w14:paraId="0EF6DCB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2F7E772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1AEEE9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F04BAC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37E318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B3F85C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EFAF1E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C20603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117607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8DC8A3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FAE9FC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93408D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C448D8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CF74BD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624527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A7D5CC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65D103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6</w:t>
            </w:r>
          </w:p>
        </w:tc>
      </w:tr>
      <w:tr w:rsidR="00733001" w:rsidRPr="00F61E65" w14:paraId="2E6C4283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F3C129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4</w:t>
            </w:r>
          </w:p>
        </w:tc>
        <w:tc>
          <w:tcPr>
            <w:tcW w:w="0" w:type="auto"/>
            <w:hideMark/>
          </w:tcPr>
          <w:p w14:paraId="1F460EC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5DB1835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E08906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998733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8880C6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6515B1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A210CC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0F3EC6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8C141E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908FE0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906093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79D59E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A8FC11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7EFBA6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2CF68A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9EE709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B62F56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</w:t>
            </w:r>
          </w:p>
        </w:tc>
      </w:tr>
      <w:tr w:rsidR="00733001" w:rsidRPr="00F61E65" w14:paraId="2500997F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405EE1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5</w:t>
            </w:r>
          </w:p>
        </w:tc>
        <w:tc>
          <w:tcPr>
            <w:tcW w:w="0" w:type="auto"/>
            <w:hideMark/>
          </w:tcPr>
          <w:p w14:paraId="6284958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136A752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61D29B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7D6356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FCCC92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E4DB13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595435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A45DDF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5601EE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38E27D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F9A0A5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38B72C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7BF787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77C3E5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470B81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354445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2CFB28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733001" w:rsidRPr="00F61E65" w14:paraId="09816E12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0D564F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6</w:t>
            </w:r>
          </w:p>
        </w:tc>
        <w:tc>
          <w:tcPr>
            <w:tcW w:w="0" w:type="auto"/>
            <w:hideMark/>
          </w:tcPr>
          <w:p w14:paraId="51B4DEE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22D730D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479461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B8239E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DF4BF3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159835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20F937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A9827C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A3B9D7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C14CED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55034E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10A1BC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BD8219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D8D939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B63093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165D11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A13ED4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</w:tr>
      <w:tr w:rsidR="00733001" w:rsidRPr="00F61E65" w14:paraId="70A90F59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685665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7</w:t>
            </w:r>
          </w:p>
        </w:tc>
        <w:tc>
          <w:tcPr>
            <w:tcW w:w="0" w:type="auto"/>
            <w:hideMark/>
          </w:tcPr>
          <w:p w14:paraId="4EC740D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4D0EBA3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90AA87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8EDF14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B4E7AB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CC6F90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84D4C8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87CB01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627CBAF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61DC11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1E85790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17FF98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595561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D13745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E63DCE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81D71B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CA13CE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8</w:t>
            </w:r>
          </w:p>
        </w:tc>
      </w:tr>
      <w:tr w:rsidR="00733001" w:rsidRPr="00F61E65" w14:paraId="71E0A6BE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BECF75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8</w:t>
            </w:r>
          </w:p>
        </w:tc>
        <w:tc>
          <w:tcPr>
            <w:tcW w:w="0" w:type="auto"/>
            <w:hideMark/>
          </w:tcPr>
          <w:p w14:paraId="5329746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78625B8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05EC71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F080D2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2EE592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CDE227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0DD73E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3AB4D0C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5BACE1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A813A1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3A9EA09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283434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30B7E74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A2FB64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3371945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753DA4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6EA342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2</w:t>
            </w:r>
          </w:p>
        </w:tc>
      </w:tr>
      <w:tr w:rsidR="00733001" w:rsidRPr="00F61E65" w14:paraId="23B3E05D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69C5A7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9</w:t>
            </w:r>
          </w:p>
        </w:tc>
        <w:tc>
          <w:tcPr>
            <w:tcW w:w="0" w:type="auto"/>
            <w:hideMark/>
          </w:tcPr>
          <w:p w14:paraId="3ED0709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5D7CDB7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9FBAF4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77F40B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7E22F6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B415F7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5F8BC1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2547FF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EBF119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3135B7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8A8131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2F0F15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067288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08A133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C10E95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FD4BB2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F1D578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</w:t>
            </w:r>
          </w:p>
        </w:tc>
      </w:tr>
      <w:tr w:rsidR="00733001" w:rsidRPr="00F61E65" w14:paraId="0F1CB05F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B30F40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10</w:t>
            </w:r>
          </w:p>
        </w:tc>
        <w:tc>
          <w:tcPr>
            <w:tcW w:w="0" w:type="auto"/>
            <w:hideMark/>
          </w:tcPr>
          <w:p w14:paraId="5E5CDE5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2BC9C1F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623C45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530886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1EEFF2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8BEC26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9339C7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C07496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E9857D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56E1E4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4C8C87E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64650E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29B942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58F5FE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85F028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FF1A8C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4E48DB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</w:t>
            </w:r>
          </w:p>
        </w:tc>
      </w:tr>
      <w:tr w:rsidR="00733001" w:rsidRPr="00F61E65" w14:paraId="3E92B9C8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A6E3A8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11</w:t>
            </w:r>
          </w:p>
        </w:tc>
        <w:tc>
          <w:tcPr>
            <w:tcW w:w="0" w:type="auto"/>
            <w:hideMark/>
          </w:tcPr>
          <w:p w14:paraId="4F78983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6075782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58F9D7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199305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CDFECA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5863F8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A3FB96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9B816A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6490E8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BBE59E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08BFA7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514714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C49DC8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89CE72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65C960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8F4D36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35FD59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</w:tr>
      <w:tr w:rsidR="00733001" w:rsidRPr="00F61E65" w14:paraId="787A9368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EE0E17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12</w:t>
            </w:r>
          </w:p>
        </w:tc>
        <w:tc>
          <w:tcPr>
            <w:tcW w:w="0" w:type="auto"/>
            <w:hideMark/>
          </w:tcPr>
          <w:p w14:paraId="509F596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0C3698F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5972AE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3568ED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AB3295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646013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6AA6D0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326A18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C0EAF8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A70839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976195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2B8043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88770E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F021D9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F36DA8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669C29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259C22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</w:tr>
      <w:tr w:rsidR="00733001" w:rsidRPr="00F61E65" w14:paraId="3110B68E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75E802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13</w:t>
            </w:r>
          </w:p>
        </w:tc>
        <w:tc>
          <w:tcPr>
            <w:tcW w:w="0" w:type="auto"/>
            <w:hideMark/>
          </w:tcPr>
          <w:p w14:paraId="7352458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3641493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1A2BDC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B57BD0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FFCB7A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D1E406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C98CAB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CA5A38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97F2BD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EC0A62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FB1F21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8A2303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1211E4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E93514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04A1CF3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E9709D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361FC1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</w:t>
            </w:r>
          </w:p>
        </w:tc>
      </w:tr>
      <w:tr w:rsidR="00733001" w:rsidRPr="00F61E65" w14:paraId="755D981F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3821E7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14</w:t>
            </w:r>
          </w:p>
        </w:tc>
        <w:tc>
          <w:tcPr>
            <w:tcW w:w="0" w:type="auto"/>
            <w:hideMark/>
          </w:tcPr>
          <w:p w14:paraId="29797D3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34C5D98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53730D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1597A4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0B5BFC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78B0D0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C7FE0B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0DCD38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2AABBA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AECD91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B50494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217018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7A36E3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3C9093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272F11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E972FE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916A8F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</w:t>
            </w:r>
          </w:p>
        </w:tc>
      </w:tr>
      <w:tr w:rsidR="00733001" w:rsidRPr="00F61E65" w14:paraId="74CE79F5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A1CFAE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15</w:t>
            </w:r>
          </w:p>
        </w:tc>
        <w:tc>
          <w:tcPr>
            <w:tcW w:w="0" w:type="auto"/>
            <w:hideMark/>
          </w:tcPr>
          <w:p w14:paraId="34A907C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539C0E4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4DD4B8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8A6822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6DC20C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5E17F5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6DF877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85CF66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1650E1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CDAE91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52C010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4311B5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AF2238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64AE7B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12A804E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2D0552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D5F871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</w:t>
            </w:r>
          </w:p>
        </w:tc>
      </w:tr>
      <w:tr w:rsidR="00733001" w:rsidRPr="00F61E65" w14:paraId="3B9D0641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29AED4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16</w:t>
            </w:r>
          </w:p>
        </w:tc>
        <w:tc>
          <w:tcPr>
            <w:tcW w:w="0" w:type="auto"/>
            <w:hideMark/>
          </w:tcPr>
          <w:p w14:paraId="4A24DA8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02E11D6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131CB8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E594B4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2AA398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76E2CF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8BEC9C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A50D3C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9D9615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379387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C7783C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007F1C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BD3B39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39C8BC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7AB43D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0571E5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934047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</w:t>
            </w:r>
          </w:p>
        </w:tc>
      </w:tr>
      <w:tr w:rsidR="00733001" w:rsidRPr="00F61E65" w14:paraId="300D660C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05B319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17</w:t>
            </w:r>
          </w:p>
        </w:tc>
        <w:tc>
          <w:tcPr>
            <w:tcW w:w="0" w:type="auto"/>
            <w:hideMark/>
          </w:tcPr>
          <w:p w14:paraId="7FB4847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4B4BE1B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91FF53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A0E110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8AEE95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939AAB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457ADC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02B1E5E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DCDEDD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02A34E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4E3CBD7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B3D4A8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960339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AA91EC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50F4F4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7602D9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FC2679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6</w:t>
            </w:r>
          </w:p>
        </w:tc>
      </w:tr>
      <w:tr w:rsidR="00733001" w:rsidRPr="00F61E65" w14:paraId="29C21EE9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10B1CE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18</w:t>
            </w:r>
          </w:p>
        </w:tc>
        <w:tc>
          <w:tcPr>
            <w:tcW w:w="0" w:type="auto"/>
            <w:hideMark/>
          </w:tcPr>
          <w:p w14:paraId="5481DE5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153B736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4C7921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73D058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B09DF3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4C50C4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675150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04B566F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E3C0A7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0695C6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050BB77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D89F8F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121FAE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FA3F0A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F52E92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AC6DAB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9C0EFF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9</w:t>
            </w:r>
          </w:p>
        </w:tc>
      </w:tr>
      <w:tr w:rsidR="00733001" w:rsidRPr="00F61E65" w14:paraId="3D0C96DE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289E20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BI control 19</w:t>
            </w:r>
          </w:p>
        </w:tc>
        <w:tc>
          <w:tcPr>
            <w:tcW w:w="0" w:type="auto"/>
            <w:hideMark/>
          </w:tcPr>
          <w:p w14:paraId="0C46DE1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15C1B44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32DBE9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CF4920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D93BA3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75C94E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5C7F94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3B27FC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1DC68C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FAC8DB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9C441E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921E24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3F2E56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857AD4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69F8F9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253F43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9CD88F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7</w:t>
            </w:r>
          </w:p>
        </w:tc>
      </w:tr>
      <w:tr w:rsidR="00733001" w:rsidRPr="00F61E65" w14:paraId="226355AE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049765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lastRenderedPageBreak/>
              <w:t>TBI control 20</w:t>
            </w:r>
          </w:p>
        </w:tc>
        <w:tc>
          <w:tcPr>
            <w:tcW w:w="0" w:type="auto"/>
            <w:hideMark/>
          </w:tcPr>
          <w:p w14:paraId="7630C1E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478A937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A47A45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978068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C9F44F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526262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3927F4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3628DFC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91D456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2FC938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EB384D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7FC292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FC3E9C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9ED4A7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F4FA8B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E07CE9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C8C6DF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9</w:t>
            </w:r>
          </w:p>
        </w:tc>
      </w:tr>
      <w:tr w:rsidR="00733001" w:rsidRPr="00F61E65" w14:paraId="5201214B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DAA97C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</w:t>
            </w:r>
          </w:p>
        </w:tc>
        <w:tc>
          <w:tcPr>
            <w:tcW w:w="0" w:type="auto"/>
            <w:hideMark/>
          </w:tcPr>
          <w:p w14:paraId="7AA4D98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2139137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25AB86F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4066161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76B229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41ABC5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0B84C5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5956882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67B2A12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ADE271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0" w:type="auto"/>
            <w:hideMark/>
          </w:tcPr>
          <w:p w14:paraId="478EA53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46647B6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17E0060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852FC1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29D491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7097ED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2542AF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4</w:t>
            </w:r>
          </w:p>
        </w:tc>
      </w:tr>
      <w:tr w:rsidR="00733001" w:rsidRPr="00F61E65" w14:paraId="169AFA0B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6712BD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2</w:t>
            </w:r>
          </w:p>
        </w:tc>
        <w:tc>
          <w:tcPr>
            <w:tcW w:w="0" w:type="auto"/>
            <w:hideMark/>
          </w:tcPr>
          <w:p w14:paraId="5D46A3F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7A0E1E1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0AA62C6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4016A2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552C0C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2BB2F6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216150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34307CA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32A58A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A98A80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D741EA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4AC94A1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272BD7C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802BAF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BCAD03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EA1F8C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6D2232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8</w:t>
            </w:r>
          </w:p>
        </w:tc>
      </w:tr>
      <w:tr w:rsidR="00733001" w:rsidRPr="00F61E65" w14:paraId="6C6371A3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7722EE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3</w:t>
            </w:r>
          </w:p>
        </w:tc>
        <w:tc>
          <w:tcPr>
            <w:tcW w:w="0" w:type="auto"/>
            <w:hideMark/>
          </w:tcPr>
          <w:p w14:paraId="3F83E15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4169DC5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536E5D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61C936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15044B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F68057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4A6141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25DDE9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630589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7C257C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5ADD0A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82B217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9B08B6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4E1DEB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828FD1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781946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126E67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1</w:t>
            </w:r>
          </w:p>
        </w:tc>
      </w:tr>
      <w:tr w:rsidR="00733001" w:rsidRPr="00F61E65" w14:paraId="59A70E73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0B6C55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4</w:t>
            </w:r>
          </w:p>
        </w:tc>
        <w:tc>
          <w:tcPr>
            <w:tcW w:w="0" w:type="auto"/>
            <w:hideMark/>
          </w:tcPr>
          <w:p w14:paraId="5747C4E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775AC64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076BB7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60273F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72772F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F725C5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14CB9E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17841C3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423B799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EB5841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1499D44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C70905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55F15F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BDA074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656469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6DF359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C1701A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5</w:t>
            </w:r>
          </w:p>
        </w:tc>
      </w:tr>
      <w:tr w:rsidR="00733001" w:rsidRPr="00F61E65" w14:paraId="68EDDFC8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E2471D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5</w:t>
            </w:r>
          </w:p>
        </w:tc>
        <w:tc>
          <w:tcPr>
            <w:tcW w:w="0" w:type="auto"/>
            <w:hideMark/>
          </w:tcPr>
          <w:p w14:paraId="1BCF0E9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71703FE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A4F5FF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221A70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010993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7D2DA9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F19171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0097C2B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0" w:type="auto"/>
            <w:hideMark/>
          </w:tcPr>
          <w:p w14:paraId="5914EB8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29C4AC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0" w:type="auto"/>
            <w:hideMark/>
          </w:tcPr>
          <w:p w14:paraId="10EC693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88E198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E7758F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39CE9A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5BC710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949E13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2516DC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7</w:t>
            </w:r>
          </w:p>
        </w:tc>
      </w:tr>
      <w:tr w:rsidR="00733001" w:rsidRPr="00F61E65" w14:paraId="670A5329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AEF019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6</w:t>
            </w:r>
          </w:p>
        </w:tc>
        <w:tc>
          <w:tcPr>
            <w:tcW w:w="0" w:type="auto"/>
            <w:hideMark/>
          </w:tcPr>
          <w:p w14:paraId="3A3DACE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6B1EC7C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6E2D71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7615C7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D24873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D64F25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4B2FDB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51BCB2E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4F27CB5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4B1964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6BDE5C4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C863A9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482EBB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D99365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39C6EBF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F584C3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96F89E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9</w:t>
            </w:r>
          </w:p>
        </w:tc>
      </w:tr>
      <w:tr w:rsidR="00733001" w:rsidRPr="00F61E65" w14:paraId="65354F7E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25297C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7</w:t>
            </w:r>
          </w:p>
        </w:tc>
        <w:tc>
          <w:tcPr>
            <w:tcW w:w="0" w:type="auto"/>
            <w:hideMark/>
          </w:tcPr>
          <w:p w14:paraId="36B5288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5EDFA80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453D826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3C0D1A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737055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4D5FF5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0B1100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53C1E16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FF1BB4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7AAAB3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3976888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360D4C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4CF841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80AA61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B91B9D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094050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9921B7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2</w:t>
            </w:r>
          </w:p>
        </w:tc>
      </w:tr>
      <w:tr w:rsidR="00733001" w:rsidRPr="00F61E65" w14:paraId="3E4E7607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3780BF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8</w:t>
            </w:r>
          </w:p>
        </w:tc>
        <w:tc>
          <w:tcPr>
            <w:tcW w:w="0" w:type="auto"/>
            <w:hideMark/>
          </w:tcPr>
          <w:p w14:paraId="7152EF6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15B768B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3837DDD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2453F0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4590519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C975B2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591020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07084B2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0" w:type="auto"/>
            <w:hideMark/>
          </w:tcPr>
          <w:p w14:paraId="64379A8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43080A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13C3EB9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E32F6A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42D078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E85F1D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39AFF3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C3D0F4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D8123F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8</w:t>
            </w:r>
          </w:p>
        </w:tc>
      </w:tr>
      <w:tr w:rsidR="00733001" w:rsidRPr="00F61E65" w14:paraId="168AA24B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12D191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9</w:t>
            </w:r>
          </w:p>
        </w:tc>
        <w:tc>
          <w:tcPr>
            <w:tcW w:w="0" w:type="auto"/>
            <w:hideMark/>
          </w:tcPr>
          <w:p w14:paraId="63FE9E8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3A13E49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834C53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B7E21A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0DDBB4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565F10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2DB69E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767AFDF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76CC86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351577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7295123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BE9E68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73ED68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0B936C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C76AD6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FE65A9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32D93C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6</w:t>
            </w:r>
          </w:p>
        </w:tc>
      </w:tr>
      <w:tr w:rsidR="00733001" w:rsidRPr="00F61E65" w14:paraId="19FF10B8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80D3C9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0</w:t>
            </w:r>
          </w:p>
        </w:tc>
        <w:tc>
          <w:tcPr>
            <w:tcW w:w="0" w:type="auto"/>
            <w:hideMark/>
          </w:tcPr>
          <w:p w14:paraId="6C49BD3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63ED59E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39EA1E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7B5CA2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417F1B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5A1976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33A500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1F1C7E2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31F4EF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326370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C1A99D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38D3FE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CD852B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1E9DDE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43F262A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4BF469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903988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5</w:t>
            </w:r>
          </w:p>
        </w:tc>
      </w:tr>
      <w:tr w:rsidR="00733001" w:rsidRPr="00F61E65" w14:paraId="1C637540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31139F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1</w:t>
            </w:r>
          </w:p>
        </w:tc>
        <w:tc>
          <w:tcPr>
            <w:tcW w:w="0" w:type="auto"/>
            <w:hideMark/>
          </w:tcPr>
          <w:p w14:paraId="1ACA9E1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6A20B93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46D73E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6043C5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B8C6E4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56FD0D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DABBEA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0BD813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11289C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F3B46C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0016BA0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2EA61F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4BC79D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D9B67C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4DE8D49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830B7F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00D618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8</w:t>
            </w:r>
          </w:p>
        </w:tc>
      </w:tr>
      <w:tr w:rsidR="00733001" w:rsidRPr="00F61E65" w14:paraId="63113089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95DFBC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2</w:t>
            </w:r>
          </w:p>
        </w:tc>
        <w:tc>
          <w:tcPr>
            <w:tcW w:w="0" w:type="auto"/>
            <w:hideMark/>
          </w:tcPr>
          <w:p w14:paraId="46B4FB5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281B6D2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F38747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3D91BF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B130D6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4F507B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735203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C20BA3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E939AB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FA3C2D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877645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7511F2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E258BF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1783AC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C74DF3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AA3BD1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699BDB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3</w:t>
            </w:r>
          </w:p>
        </w:tc>
      </w:tr>
      <w:tr w:rsidR="00733001" w:rsidRPr="00F61E65" w14:paraId="7BBA9357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7FE40B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3</w:t>
            </w:r>
          </w:p>
        </w:tc>
        <w:tc>
          <w:tcPr>
            <w:tcW w:w="0" w:type="auto"/>
            <w:hideMark/>
          </w:tcPr>
          <w:p w14:paraId="365C3F8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0BFE0D7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C57458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B1327D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18EBDD6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B99E67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A2BAE4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08CA09C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9E6CAC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5FEDF5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0DCA96F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00D9E4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57EC86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BDA64B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455B54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717B8D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419C58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2</w:t>
            </w:r>
          </w:p>
        </w:tc>
      </w:tr>
      <w:tr w:rsidR="00733001" w:rsidRPr="00F61E65" w14:paraId="3C7FF01F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B37AA0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4</w:t>
            </w:r>
          </w:p>
        </w:tc>
        <w:tc>
          <w:tcPr>
            <w:tcW w:w="0" w:type="auto"/>
            <w:hideMark/>
          </w:tcPr>
          <w:p w14:paraId="6374161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777FE1D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00705F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87D868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29E33F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A3D8E0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67EC55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8664F5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7FD715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0F15F0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6D6B24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581625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FA6B80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9EF2AF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74FABE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681BD6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A4B797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1</w:t>
            </w:r>
          </w:p>
        </w:tc>
      </w:tr>
      <w:tr w:rsidR="00733001" w:rsidRPr="00F61E65" w14:paraId="20CC8417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2BB519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5</w:t>
            </w:r>
          </w:p>
        </w:tc>
        <w:tc>
          <w:tcPr>
            <w:tcW w:w="0" w:type="auto"/>
            <w:hideMark/>
          </w:tcPr>
          <w:p w14:paraId="0ECF3FC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3FCE518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91B075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4CF5067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F05109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05A4E2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3749A7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7B56837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40FE944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18BEB4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6FCD90B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3C36278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04976A7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FDB495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0" w:type="auto"/>
            <w:hideMark/>
          </w:tcPr>
          <w:p w14:paraId="5A98813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7A1FE3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CA13DC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7</w:t>
            </w:r>
          </w:p>
        </w:tc>
      </w:tr>
      <w:tr w:rsidR="00733001" w:rsidRPr="00F61E65" w14:paraId="5B3B629C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F43D0C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6</w:t>
            </w:r>
          </w:p>
        </w:tc>
        <w:tc>
          <w:tcPr>
            <w:tcW w:w="0" w:type="auto"/>
            <w:hideMark/>
          </w:tcPr>
          <w:p w14:paraId="14D6D54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10C07EB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3CA641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66D800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1D5213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86866A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83680C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DF8803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0" w:type="auto"/>
            <w:hideMark/>
          </w:tcPr>
          <w:p w14:paraId="215C3B2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A568B0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1520846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B843CB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B1ABF8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C337A7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DEDCC7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6C9FC0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DD54EC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4</w:t>
            </w:r>
          </w:p>
        </w:tc>
      </w:tr>
      <w:tr w:rsidR="00733001" w:rsidRPr="00F61E65" w14:paraId="5B4AC197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42D75D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7</w:t>
            </w:r>
          </w:p>
        </w:tc>
        <w:tc>
          <w:tcPr>
            <w:tcW w:w="0" w:type="auto"/>
            <w:hideMark/>
          </w:tcPr>
          <w:p w14:paraId="6F4CB25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6C62D69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6CEA1F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0275A9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0CC1E7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1BA790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9C0DBC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36BD296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11EA3DC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25070E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4307381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6FE8CD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E6EC5F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AAD59B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7588CB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B1C09C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DAFC5F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8</w:t>
            </w:r>
          </w:p>
        </w:tc>
      </w:tr>
      <w:tr w:rsidR="00733001" w:rsidRPr="00F61E65" w14:paraId="65E0B56F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F1997E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8</w:t>
            </w:r>
          </w:p>
        </w:tc>
        <w:tc>
          <w:tcPr>
            <w:tcW w:w="0" w:type="auto"/>
            <w:hideMark/>
          </w:tcPr>
          <w:p w14:paraId="189A563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73EAFF0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945C6F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4EDF5E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7FE628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5177C5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109C32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6E90E68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47E8420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3438DC8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047121C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329970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D92AE5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F36590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3025F3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D0AF27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8043E8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9</w:t>
            </w:r>
          </w:p>
        </w:tc>
      </w:tr>
      <w:tr w:rsidR="00733001" w:rsidRPr="00F61E65" w14:paraId="19C33F07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9D5A15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9</w:t>
            </w:r>
          </w:p>
        </w:tc>
        <w:tc>
          <w:tcPr>
            <w:tcW w:w="0" w:type="auto"/>
            <w:hideMark/>
          </w:tcPr>
          <w:p w14:paraId="4795D40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59F33EA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3B72BB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0513E06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6954EC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8FBDCF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158E42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0A3629C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AEE71B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88C737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0F3544E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9A090F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FE5CE5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E29901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B89638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0BCDD9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88E64F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2</w:t>
            </w:r>
          </w:p>
        </w:tc>
      </w:tr>
      <w:tr w:rsidR="00733001" w:rsidRPr="00F61E65" w14:paraId="41233644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55C256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20</w:t>
            </w:r>
          </w:p>
        </w:tc>
        <w:tc>
          <w:tcPr>
            <w:tcW w:w="0" w:type="auto"/>
            <w:hideMark/>
          </w:tcPr>
          <w:p w14:paraId="5F0D526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1D20231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74EF477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A95110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3BACB9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021A42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5A3DB9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A2B0A4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0359C5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3BC3E1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7A74CA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833868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BBC617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4F451E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BF6B09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1E2122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8DF7F4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2</w:t>
            </w:r>
          </w:p>
        </w:tc>
      </w:tr>
      <w:tr w:rsidR="00733001" w:rsidRPr="00F61E65" w14:paraId="2015D5D5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E59642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21</w:t>
            </w:r>
          </w:p>
        </w:tc>
        <w:tc>
          <w:tcPr>
            <w:tcW w:w="0" w:type="auto"/>
            <w:hideMark/>
          </w:tcPr>
          <w:p w14:paraId="48C24DB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612C93D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06306C9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0AC262E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E59ECE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AE2F6D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0259A6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2DA0857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22D9E6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B2252F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5ED4E7F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28D45F6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65CB66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DCD776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E6ADEC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4F10D6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E9CCA9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3</w:t>
            </w:r>
          </w:p>
        </w:tc>
      </w:tr>
      <w:tr w:rsidR="00733001" w:rsidRPr="00F61E65" w14:paraId="5A6653F5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B91C55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22</w:t>
            </w:r>
          </w:p>
        </w:tc>
        <w:tc>
          <w:tcPr>
            <w:tcW w:w="0" w:type="auto"/>
            <w:hideMark/>
          </w:tcPr>
          <w:p w14:paraId="5880951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0</w:t>
            </w:r>
          </w:p>
        </w:tc>
        <w:tc>
          <w:tcPr>
            <w:tcW w:w="0" w:type="auto"/>
            <w:hideMark/>
          </w:tcPr>
          <w:p w14:paraId="57E44D4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C756B6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FA5C9E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640407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9F61E6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1FA057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0" w:type="auto"/>
            <w:hideMark/>
          </w:tcPr>
          <w:p w14:paraId="4FB0F6E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52FCF71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DA06B9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0" w:type="auto"/>
            <w:hideMark/>
          </w:tcPr>
          <w:p w14:paraId="1E4CAD8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EAA629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9963F4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4069EF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4D0D8CE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BE42B1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B56577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2</w:t>
            </w:r>
          </w:p>
        </w:tc>
      </w:tr>
      <w:tr w:rsidR="00733001" w:rsidRPr="00F61E65" w14:paraId="19D37B91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AFD524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</w:t>
            </w:r>
          </w:p>
        </w:tc>
        <w:tc>
          <w:tcPr>
            <w:tcW w:w="0" w:type="auto"/>
            <w:hideMark/>
          </w:tcPr>
          <w:p w14:paraId="4E90989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1C3A18B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BD3121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B6A3F5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60BF88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44AB88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196BAB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3E85A8A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8A465C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5E1BCA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000FAE2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498292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0C700FC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21AB6A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5DD678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9D9777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6C9E14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4</w:t>
            </w:r>
          </w:p>
        </w:tc>
      </w:tr>
      <w:tr w:rsidR="00733001" w:rsidRPr="00F61E65" w14:paraId="70DC2D41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38344D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2</w:t>
            </w:r>
          </w:p>
        </w:tc>
        <w:tc>
          <w:tcPr>
            <w:tcW w:w="0" w:type="auto"/>
            <w:hideMark/>
          </w:tcPr>
          <w:p w14:paraId="443B6AE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36800BB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94E140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362C18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EA8583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B4C80D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0F833B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1CE4CB6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05AD7D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8168B1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3E328E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CA60D0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94F765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87C313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F79C32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D3FBE3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172816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4</w:t>
            </w:r>
          </w:p>
        </w:tc>
      </w:tr>
      <w:tr w:rsidR="00733001" w:rsidRPr="00F61E65" w14:paraId="0938EE2B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C0FDB7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3</w:t>
            </w:r>
          </w:p>
        </w:tc>
        <w:tc>
          <w:tcPr>
            <w:tcW w:w="0" w:type="auto"/>
            <w:hideMark/>
          </w:tcPr>
          <w:p w14:paraId="0BD22CE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1912329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A2C01C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54C31B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71C02D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8A59EE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4CE425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7D2BF9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B0CFD7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C64908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908694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2BB760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CAC9F7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56EBB2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40D901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75EB26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6EEFBA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</w:tr>
      <w:tr w:rsidR="00733001" w:rsidRPr="00F61E65" w14:paraId="71E5CFE8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159972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4</w:t>
            </w:r>
          </w:p>
        </w:tc>
        <w:tc>
          <w:tcPr>
            <w:tcW w:w="0" w:type="auto"/>
            <w:hideMark/>
          </w:tcPr>
          <w:p w14:paraId="1FACA29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3CE6AEE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8D0E6A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12C7AF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277274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02ADA2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700368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E3933F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38C1AF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0F28C0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3F1F75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4AA19C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CAA922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6B4920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8528CB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1ED9D4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3B7813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</w:t>
            </w:r>
          </w:p>
        </w:tc>
      </w:tr>
      <w:tr w:rsidR="00733001" w:rsidRPr="00F61E65" w14:paraId="4072714D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65F3D1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5</w:t>
            </w:r>
          </w:p>
        </w:tc>
        <w:tc>
          <w:tcPr>
            <w:tcW w:w="0" w:type="auto"/>
            <w:hideMark/>
          </w:tcPr>
          <w:p w14:paraId="1A47483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3BA9E45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FA96AD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175A64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978032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C1CB19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3D625A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96F672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1D5748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4E4105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3C53EDB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AD4497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D136A5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CE28AA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9EE11B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D2A8CA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46276C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8</w:t>
            </w:r>
          </w:p>
        </w:tc>
      </w:tr>
      <w:tr w:rsidR="00733001" w:rsidRPr="00F61E65" w14:paraId="1C089751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7170BE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6</w:t>
            </w:r>
          </w:p>
        </w:tc>
        <w:tc>
          <w:tcPr>
            <w:tcW w:w="0" w:type="auto"/>
            <w:hideMark/>
          </w:tcPr>
          <w:p w14:paraId="77FECD5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0519464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5AAAB0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F6EED3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D8F95D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8738BB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3C3603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94FFAE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C5A05C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49B84A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D3D7FF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B62290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FCBC6E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79B81E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3D2AAB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3ED2D9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CFAC94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8</w:t>
            </w:r>
          </w:p>
        </w:tc>
      </w:tr>
      <w:tr w:rsidR="00733001" w:rsidRPr="00F61E65" w14:paraId="0A319DD0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A1AED5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7</w:t>
            </w:r>
          </w:p>
        </w:tc>
        <w:tc>
          <w:tcPr>
            <w:tcW w:w="0" w:type="auto"/>
            <w:hideMark/>
          </w:tcPr>
          <w:p w14:paraId="25BCE1E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5A32D0B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A7E54C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0B87FF2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B5494B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6D9517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A175C8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3D44C11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1AF7AD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408B03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C5D48E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1C3C49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E592DB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E3CB2E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9A842C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717881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CCDB1F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9</w:t>
            </w:r>
          </w:p>
        </w:tc>
      </w:tr>
      <w:tr w:rsidR="00733001" w:rsidRPr="00F61E65" w14:paraId="4121DFA0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7FEDCF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lastRenderedPageBreak/>
              <w:t>PTCS 8</w:t>
            </w:r>
          </w:p>
        </w:tc>
        <w:tc>
          <w:tcPr>
            <w:tcW w:w="0" w:type="auto"/>
            <w:hideMark/>
          </w:tcPr>
          <w:p w14:paraId="42D2EF5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3134F84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826B36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FBD8C4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5BB3E1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B489D1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BC04F4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0BAF413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D65F20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B03244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3294806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60FC95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6ACC09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C6619F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3FF8EF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E1BAEC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70E0D5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7</w:t>
            </w:r>
          </w:p>
        </w:tc>
      </w:tr>
      <w:tr w:rsidR="00733001" w:rsidRPr="00F61E65" w14:paraId="0B3AEC42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8CD8FD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9</w:t>
            </w:r>
          </w:p>
        </w:tc>
        <w:tc>
          <w:tcPr>
            <w:tcW w:w="0" w:type="auto"/>
            <w:hideMark/>
          </w:tcPr>
          <w:p w14:paraId="756D2FE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78D3DAD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27FDBE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E23E66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24A4A1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709444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98DFFA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796C1E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D989E6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301516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049B8AB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E2498B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D02A9D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A39D03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6F6335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E1C442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D6F8B2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1</w:t>
            </w:r>
          </w:p>
        </w:tc>
      </w:tr>
      <w:tr w:rsidR="00733001" w:rsidRPr="00F61E65" w14:paraId="6B25250E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864836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0</w:t>
            </w:r>
          </w:p>
        </w:tc>
        <w:tc>
          <w:tcPr>
            <w:tcW w:w="0" w:type="auto"/>
            <w:hideMark/>
          </w:tcPr>
          <w:p w14:paraId="308D2E3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3332AB5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9E47E7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DD3EB0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5ED336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7DAD76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1867F7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FD47AB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574250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3BC7A7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0B4198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8441D2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81EEAC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520F7E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CD35A8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345697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8EC452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0</w:t>
            </w:r>
          </w:p>
        </w:tc>
      </w:tr>
      <w:tr w:rsidR="00733001" w:rsidRPr="00F61E65" w14:paraId="535814F9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0B8605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1</w:t>
            </w:r>
          </w:p>
        </w:tc>
        <w:tc>
          <w:tcPr>
            <w:tcW w:w="0" w:type="auto"/>
            <w:hideMark/>
          </w:tcPr>
          <w:p w14:paraId="5421321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188AEEF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4FDB74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46CA77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7621C9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9EF667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03B5B2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0255C5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4540F4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7DC08C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F4A04F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5ADAB4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028FE4E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54D81A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972E62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7F4C09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38D007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8</w:t>
            </w:r>
          </w:p>
        </w:tc>
      </w:tr>
      <w:tr w:rsidR="00733001" w:rsidRPr="00F61E65" w14:paraId="3FC804EF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296753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2</w:t>
            </w:r>
          </w:p>
        </w:tc>
        <w:tc>
          <w:tcPr>
            <w:tcW w:w="0" w:type="auto"/>
            <w:hideMark/>
          </w:tcPr>
          <w:p w14:paraId="506DD74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20E9CAC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415801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7E01B5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B84E34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40F96A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5141EB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FEA872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350B47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A293C3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AF8AA4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0AA4A6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FF42F1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5C0A7D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AF35B9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50E699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4F540E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9</w:t>
            </w:r>
          </w:p>
        </w:tc>
      </w:tr>
      <w:tr w:rsidR="00733001" w:rsidRPr="00F61E65" w14:paraId="10FAF83E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7219F1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3</w:t>
            </w:r>
          </w:p>
        </w:tc>
        <w:tc>
          <w:tcPr>
            <w:tcW w:w="0" w:type="auto"/>
            <w:hideMark/>
          </w:tcPr>
          <w:p w14:paraId="6F5A199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6E94135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41B5C81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5CA071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27E533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34C6EB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640C36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3D959E4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FE63C2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E9D56C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51761F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D153D3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2DAE2B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239527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C1E597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35B95E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B91BC8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8</w:t>
            </w:r>
          </w:p>
        </w:tc>
      </w:tr>
      <w:tr w:rsidR="00733001" w:rsidRPr="00F61E65" w14:paraId="7EAACB2F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120A8A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4</w:t>
            </w:r>
          </w:p>
        </w:tc>
        <w:tc>
          <w:tcPr>
            <w:tcW w:w="0" w:type="auto"/>
            <w:hideMark/>
          </w:tcPr>
          <w:p w14:paraId="5A2B037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3F30899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41BBA9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6D18D3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024565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D1056B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6DA820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7BBAD4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5F22E24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6E0F64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F546AB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48ECA6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4F83FD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2B5F45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96BBA9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4E339C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C2B92C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4</w:t>
            </w:r>
          </w:p>
        </w:tc>
      </w:tr>
      <w:tr w:rsidR="00733001" w:rsidRPr="00F61E65" w14:paraId="3347B52B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41C3AE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5</w:t>
            </w:r>
          </w:p>
        </w:tc>
        <w:tc>
          <w:tcPr>
            <w:tcW w:w="0" w:type="auto"/>
            <w:hideMark/>
          </w:tcPr>
          <w:p w14:paraId="6AFCE2E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029A433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3105EF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618952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81F058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9232E3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5B17DC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532134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D1B680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F72ECC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6F32B8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9DA60B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9BE2C6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FBAE52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5FF5F2A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96B5A5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676B69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6</w:t>
            </w:r>
          </w:p>
        </w:tc>
      </w:tr>
      <w:tr w:rsidR="00733001" w:rsidRPr="00F61E65" w14:paraId="7D60CEA1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FE0531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6</w:t>
            </w:r>
          </w:p>
        </w:tc>
        <w:tc>
          <w:tcPr>
            <w:tcW w:w="0" w:type="auto"/>
            <w:hideMark/>
          </w:tcPr>
          <w:p w14:paraId="0C1A091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5DDB542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237463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D8E5A3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928CC5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D3350C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4AF178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C27185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2DCE00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E8C198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FBC42E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45FA99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4F970C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06940D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0E84B5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A9E67E0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A03C31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7</w:t>
            </w:r>
          </w:p>
        </w:tc>
      </w:tr>
      <w:tr w:rsidR="00733001" w:rsidRPr="00F61E65" w14:paraId="6D3908F4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E3DF04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7</w:t>
            </w:r>
          </w:p>
        </w:tc>
        <w:tc>
          <w:tcPr>
            <w:tcW w:w="0" w:type="auto"/>
            <w:hideMark/>
          </w:tcPr>
          <w:p w14:paraId="11EF5EE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2719154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851BEE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31463C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04593C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84401A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3FF556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57B54E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775EBD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1E664B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EB180E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0AAA733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4812A3E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E27959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1FA36BB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B67665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8CD761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6</w:t>
            </w:r>
          </w:p>
        </w:tc>
      </w:tr>
      <w:tr w:rsidR="00733001" w:rsidRPr="00F61E65" w14:paraId="167A4FD3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19715A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8</w:t>
            </w:r>
          </w:p>
        </w:tc>
        <w:tc>
          <w:tcPr>
            <w:tcW w:w="0" w:type="auto"/>
            <w:hideMark/>
          </w:tcPr>
          <w:p w14:paraId="2B1E552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45B5694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B946D6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8370E5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32E29B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D0288C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546F2F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2DE3ED6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C179C6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0D7EB4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066A67D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B1ED43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8C0EAE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C01338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521B88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9B1C72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431D30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9</w:t>
            </w:r>
          </w:p>
        </w:tc>
      </w:tr>
      <w:tr w:rsidR="00733001" w:rsidRPr="00F61E65" w14:paraId="0F8EF776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550AAC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19</w:t>
            </w:r>
          </w:p>
        </w:tc>
        <w:tc>
          <w:tcPr>
            <w:tcW w:w="0" w:type="auto"/>
            <w:hideMark/>
          </w:tcPr>
          <w:p w14:paraId="72874B1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4B588CB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1F1A4C5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4EEEE6D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3E19B186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ABC341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1279BC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07908634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E7928FE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92689A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67B2B9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6E44704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2957DE9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C0C2D2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A2E403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B6327A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5F5BE3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0</w:t>
            </w:r>
          </w:p>
        </w:tc>
      </w:tr>
      <w:tr w:rsidR="00733001" w:rsidRPr="00F61E65" w14:paraId="62591462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B8152C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20</w:t>
            </w:r>
          </w:p>
        </w:tc>
        <w:tc>
          <w:tcPr>
            <w:tcW w:w="0" w:type="auto"/>
            <w:hideMark/>
          </w:tcPr>
          <w:p w14:paraId="031138B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46BA78F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ABF481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73D793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C600B5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B9F288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3E361F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653147B8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E9950A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AB73B2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26635D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62D5D8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56A538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B12EDB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203705A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79E0FF6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7B41366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6</w:t>
            </w:r>
          </w:p>
        </w:tc>
      </w:tr>
      <w:tr w:rsidR="00733001" w:rsidRPr="00F61E65" w14:paraId="6D41859C" w14:textId="77777777" w:rsidTr="00F61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6FD5C3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21</w:t>
            </w:r>
          </w:p>
        </w:tc>
        <w:tc>
          <w:tcPr>
            <w:tcW w:w="0" w:type="auto"/>
            <w:hideMark/>
          </w:tcPr>
          <w:p w14:paraId="73684B5D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0320317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05164D51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43A0E0EA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0DE13C3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4D055B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774FC63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7E033090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B6AF2E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30F58C0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57095835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0" w:type="auto"/>
            <w:hideMark/>
          </w:tcPr>
          <w:p w14:paraId="1C89D288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6E5E66BF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3698A832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0" w:type="auto"/>
            <w:hideMark/>
          </w:tcPr>
          <w:p w14:paraId="197954EB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EBB6B2C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70B72D7" w14:textId="77777777" w:rsidR="00733001" w:rsidRPr="00733001" w:rsidRDefault="00733001" w:rsidP="007330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21</w:t>
            </w:r>
          </w:p>
        </w:tc>
      </w:tr>
      <w:tr w:rsidR="00733001" w:rsidRPr="00F61E65" w14:paraId="70A13171" w14:textId="77777777" w:rsidTr="00F61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AF93E8" w14:textId="77777777" w:rsidR="00733001" w:rsidRPr="00733001" w:rsidRDefault="00733001" w:rsidP="00733001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PTCS 22</w:t>
            </w:r>
          </w:p>
        </w:tc>
        <w:tc>
          <w:tcPr>
            <w:tcW w:w="0" w:type="auto"/>
            <w:hideMark/>
          </w:tcPr>
          <w:p w14:paraId="3BC9E3DA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T1</w:t>
            </w:r>
          </w:p>
        </w:tc>
        <w:tc>
          <w:tcPr>
            <w:tcW w:w="0" w:type="auto"/>
            <w:hideMark/>
          </w:tcPr>
          <w:p w14:paraId="4B37015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83BCDC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951732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4BC6E2C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5BDB6C3E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0BD473B3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70674017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41296A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82B99CF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5BB852B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49494EDB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1C62F962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1C05E591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0" w:type="auto"/>
            <w:hideMark/>
          </w:tcPr>
          <w:p w14:paraId="2944B1A9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B606CE5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0" w:type="auto"/>
            <w:hideMark/>
          </w:tcPr>
          <w:p w14:paraId="4D3E787D" w14:textId="77777777" w:rsidR="00733001" w:rsidRPr="00733001" w:rsidRDefault="00733001" w:rsidP="007330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</w:pPr>
            <w:r w:rsidRPr="00733001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it-IT"/>
              </w:rPr>
              <w:t>5</w:t>
            </w:r>
          </w:p>
        </w:tc>
      </w:tr>
    </w:tbl>
    <w:p w14:paraId="0DEB0A45" w14:textId="77777777" w:rsidR="007B25DD" w:rsidRDefault="007B25DD"/>
    <w:p w14:paraId="4EE7011E" w14:textId="77777777" w:rsidR="00E80D91" w:rsidRDefault="007406A4" w:rsidP="007406A4">
      <w:pPr>
        <w:jc w:val="both"/>
        <w:rPr>
          <w:i/>
        </w:rPr>
      </w:pPr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4. </w:t>
      </w:r>
      <w:r w:rsidR="00D93602">
        <w:rPr>
          <w:i/>
        </w:rPr>
        <w:t xml:space="preserve">Grand-Total EEG </w:t>
      </w:r>
      <w:proofErr w:type="spellStart"/>
      <w:r w:rsidR="00D80A60">
        <w:rPr>
          <w:i/>
        </w:rPr>
        <w:t>total</w:t>
      </w:r>
      <w:proofErr w:type="spellEnd"/>
      <w:r>
        <w:rPr>
          <w:i/>
        </w:rPr>
        <w:t xml:space="preserve"> </w:t>
      </w:r>
      <w:r w:rsidR="00D80A60">
        <w:rPr>
          <w:i/>
        </w:rPr>
        <w:t>s</w:t>
      </w:r>
      <w:r>
        <w:rPr>
          <w:i/>
        </w:rPr>
        <w:t xml:space="preserve">core and </w:t>
      </w:r>
      <w:proofErr w:type="spellStart"/>
      <w:r w:rsidR="00D80A60">
        <w:rPr>
          <w:i/>
        </w:rPr>
        <w:t>s</w:t>
      </w:r>
      <w:r>
        <w:rPr>
          <w:i/>
        </w:rPr>
        <w:t>ubscores</w:t>
      </w:r>
      <w:proofErr w:type="spellEnd"/>
      <w:r>
        <w:rPr>
          <w:i/>
        </w:rPr>
        <w:t xml:space="preserve"> for </w:t>
      </w:r>
      <w:proofErr w:type="spellStart"/>
      <w:r>
        <w:rPr>
          <w:i/>
        </w:rPr>
        <w:t>each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atient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cross</w:t>
      </w:r>
      <w:proofErr w:type="spellEnd"/>
      <w:r>
        <w:rPr>
          <w:i/>
        </w:rPr>
        <w:t xml:space="preserve"> time points</w:t>
      </w:r>
      <w:r w:rsidR="00D80A60">
        <w:rPr>
          <w:i/>
        </w:rPr>
        <w:t xml:space="preserve"> (T0 and T1)</w:t>
      </w:r>
      <w:r>
        <w:rPr>
          <w:i/>
        </w:rPr>
        <w:t xml:space="preserve">. </w:t>
      </w:r>
    </w:p>
    <w:p w14:paraId="389E482F" w14:textId="57BF4A45" w:rsidR="007406A4" w:rsidRDefault="007406A4" w:rsidP="007406A4">
      <w:pPr>
        <w:jc w:val="both"/>
        <w:rPr>
          <w:i/>
        </w:rPr>
      </w:pPr>
      <w:r>
        <w:rPr>
          <w:i/>
        </w:rPr>
        <w:t>BA</w:t>
      </w:r>
      <w:r w:rsidR="00A37F51">
        <w:rPr>
          <w:i/>
        </w:rPr>
        <w:t>:</w:t>
      </w:r>
      <w:r>
        <w:rPr>
          <w:i/>
        </w:rPr>
        <w:t xml:space="preserve"> background activity; EA</w:t>
      </w:r>
      <w:r w:rsidR="00A37F51">
        <w:rPr>
          <w:i/>
        </w:rPr>
        <w:t xml:space="preserve">: </w:t>
      </w:r>
      <w:proofErr w:type="spellStart"/>
      <w:r>
        <w:rPr>
          <w:i/>
        </w:rPr>
        <w:t>epileptifor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bnormalities</w:t>
      </w:r>
      <w:proofErr w:type="spellEnd"/>
      <w:r>
        <w:rPr>
          <w:i/>
        </w:rPr>
        <w:t>; PTCS</w:t>
      </w:r>
      <w:r w:rsidR="00A37F51">
        <w:rPr>
          <w:i/>
        </w:rPr>
        <w:t xml:space="preserve">: </w:t>
      </w:r>
      <w:proofErr w:type="spellStart"/>
      <w:r>
        <w:rPr>
          <w:i/>
        </w:rPr>
        <w:t>post-traumatic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nfusional</w:t>
      </w:r>
      <w:proofErr w:type="spellEnd"/>
      <w:r>
        <w:rPr>
          <w:i/>
        </w:rPr>
        <w:t xml:space="preserve"> state; SWA</w:t>
      </w:r>
      <w:r w:rsidR="00A37F51">
        <w:rPr>
          <w:i/>
        </w:rPr>
        <w:t xml:space="preserve">: </w:t>
      </w:r>
      <w:r>
        <w:rPr>
          <w:i/>
        </w:rPr>
        <w:t xml:space="preserve">slow </w:t>
      </w:r>
      <w:proofErr w:type="spellStart"/>
      <w:r>
        <w:rPr>
          <w:i/>
        </w:rPr>
        <w:t>wave</w:t>
      </w:r>
      <w:proofErr w:type="spellEnd"/>
      <w:r>
        <w:rPr>
          <w:i/>
        </w:rPr>
        <w:t xml:space="preserve"> activity; TBI</w:t>
      </w:r>
      <w:r w:rsidR="00A37F51">
        <w:rPr>
          <w:i/>
        </w:rPr>
        <w:t xml:space="preserve">: </w:t>
      </w:r>
      <w:proofErr w:type="spellStart"/>
      <w:r>
        <w:rPr>
          <w:i/>
        </w:rPr>
        <w:t>traumatic</w:t>
      </w:r>
      <w:proofErr w:type="spellEnd"/>
      <w:r>
        <w:rPr>
          <w:i/>
        </w:rPr>
        <w:t xml:space="preserve"> brain </w:t>
      </w:r>
      <w:proofErr w:type="spellStart"/>
      <w:r>
        <w:rPr>
          <w:i/>
        </w:rPr>
        <w:t>injury</w:t>
      </w:r>
      <w:proofErr w:type="spellEnd"/>
      <w:r>
        <w:rPr>
          <w:i/>
        </w:rPr>
        <w:t>.</w:t>
      </w:r>
    </w:p>
    <w:p w14:paraId="4C537437" w14:textId="77777777" w:rsidR="007406A4" w:rsidRDefault="007406A4"/>
    <w:sectPr w:rsidR="007406A4" w:rsidSect="00F0386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86A"/>
    <w:rsid w:val="004E23FD"/>
    <w:rsid w:val="00531E4B"/>
    <w:rsid w:val="00733001"/>
    <w:rsid w:val="007406A4"/>
    <w:rsid w:val="007B25DD"/>
    <w:rsid w:val="007E206F"/>
    <w:rsid w:val="00A37F51"/>
    <w:rsid w:val="00D80A60"/>
    <w:rsid w:val="00D93602"/>
    <w:rsid w:val="00E44C21"/>
    <w:rsid w:val="00E80D91"/>
    <w:rsid w:val="00F0386A"/>
    <w:rsid w:val="00F61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A2554"/>
  <w15:chartTrackingRefBased/>
  <w15:docId w15:val="{0B2CC859-DBF5-4973-AAF5-F040976F2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733001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33001"/>
    <w:rPr>
      <w:color w:val="954F72"/>
      <w:u w:val="single"/>
    </w:rPr>
  </w:style>
  <w:style w:type="paragraph" w:customStyle="1" w:styleId="msonormal0">
    <w:name w:val="msonormal"/>
    <w:basedOn w:val="Normale"/>
    <w:rsid w:val="007330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733001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66">
    <w:name w:val="xl66"/>
    <w:basedOn w:val="Normale"/>
    <w:rsid w:val="00733001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67">
    <w:name w:val="xl67"/>
    <w:basedOn w:val="Normale"/>
    <w:rsid w:val="00733001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68">
    <w:name w:val="xl68"/>
    <w:basedOn w:val="Normale"/>
    <w:rsid w:val="0073300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69">
    <w:name w:val="xl69"/>
    <w:basedOn w:val="Normale"/>
    <w:rsid w:val="0073300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70">
    <w:name w:val="xl70"/>
    <w:basedOn w:val="Normale"/>
    <w:rsid w:val="0073300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71">
    <w:name w:val="xl71"/>
    <w:basedOn w:val="Normale"/>
    <w:rsid w:val="0073300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72">
    <w:name w:val="xl72"/>
    <w:basedOn w:val="Normale"/>
    <w:rsid w:val="0073300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it-IT"/>
    </w:rPr>
  </w:style>
  <w:style w:type="paragraph" w:customStyle="1" w:styleId="xl73">
    <w:name w:val="xl73"/>
    <w:basedOn w:val="Normale"/>
    <w:rsid w:val="00733001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4">
    <w:name w:val="xl74"/>
    <w:basedOn w:val="Normale"/>
    <w:rsid w:val="00733001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5">
    <w:name w:val="xl75"/>
    <w:basedOn w:val="Normale"/>
    <w:rsid w:val="00733001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6">
    <w:name w:val="xl76"/>
    <w:basedOn w:val="Normale"/>
    <w:rsid w:val="0073300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7">
    <w:name w:val="xl77"/>
    <w:basedOn w:val="Normale"/>
    <w:rsid w:val="0073300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78">
    <w:name w:val="xl78"/>
    <w:basedOn w:val="Normale"/>
    <w:rsid w:val="0073300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table" w:styleId="Tabellasemplice-2">
    <w:name w:val="Plain Table 2"/>
    <w:basedOn w:val="Tabellanormale"/>
    <w:uiPriority w:val="42"/>
    <w:rsid w:val="00F61E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3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42</Words>
  <Characters>3095</Characters>
  <Application>Microsoft Office Word</Application>
  <DocSecurity>0</DocSecurity>
  <Lines>25</Lines>
  <Paragraphs>7</Paragraphs>
  <ScaleCrop>false</ScaleCrop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anducci Angela</dc:creator>
  <cp:keywords/>
  <dc:description/>
  <cp:lastModifiedBy>Derchi Chiara Camilla</cp:lastModifiedBy>
  <cp:revision>12</cp:revision>
  <dcterms:created xsi:type="dcterms:W3CDTF">2025-03-25T10:32:00Z</dcterms:created>
  <dcterms:modified xsi:type="dcterms:W3CDTF">2025-04-10T10:12:00Z</dcterms:modified>
</cp:coreProperties>
</file>